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455" w:rsidRPr="005E194C" w:rsidRDefault="00274455" w:rsidP="00274455">
      <w:pPr>
        <w:spacing w:line="480" w:lineRule="auto"/>
        <w:rPr>
          <w:rFonts w:ascii="Times New Roman" w:hAnsi="Times New Roman" w:cs="Times New Roman"/>
          <w:b/>
          <w:bCs/>
        </w:rPr>
      </w:pPr>
      <w:r w:rsidRPr="005E194C">
        <w:rPr>
          <w:rFonts w:ascii="Times New Roman" w:hAnsi="Times New Roman" w:cs="Times New Roman"/>
          <w:b/>
          <w:bCs/>
        </w:rPr>
        <w:t>Supplemental Table 5: Genotyping primers</w:t>
      </w:r>
    </w:p>
    <w:tbl>
      <w:tblPr>
        <w:tblStyle w:val="PlainTable1"/>
        <w:tblW w:w="8926" w:type="dxa"/>
        <w:tblLayout w:type="fixed"/>
        <w:tblLook w:val="04A0" w:firstRow="1" w:lastRow="0" w:firstColumn="1" w:lastColumn="0" w:noHBand="0" w:noVBand="1"/>
      </w:tblPr>
      <w:tblGrid>
        <w:gridCol w:w="2727"/>
        <w:gridCol w:w="4443"/>
        <w:gridCol w:w="1756"/>
      </w:tblGrid>
      <w:tr w:rsidR="00274455" w:rsidRPr="005E194C" w:rsidTr="00D46E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:rsidR="00274455" w:rsidRPr="005E194C" w:rsidRDefault="00274455" w:rsidP="00D46E9E">
            <w:pPr>
              <w:jc w:val="both"/>
              <w:rPr>
                <w:rFonts w:ascii="Times New Roman" w:eastAsia="MS Gothic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eastAsia="MS Gothic" w:hAnsi="Times New Roman" w:cs="Times New Roman"/>
                <w:b w:val="0"/>
                <w:bCs w:val="0"/>
                <w:sz w:val="20"/>
                <w:szCs w:val="20"/>
              </w:rPr>
              <w:t>Targeted sequence</w:t>
            </w:r>
          </w:p>
          <w:p w:rsidR="00274455" w:rsidRPr="005E194C" w:rsidRDefault="00274455" w:rsidP="00D46E9E">
            <w:pPr>
              <w:jc w:val="both"/>
              <w:rPr>
                <w:rFonts w:ascii="Times New Roman" w:eastAsia="MS Gothic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443" w:type="dxa"/>
          </w:tcPr>
          <w:p w:rsidR="00274455" w:rsidRPr="005E194C" w:rsidRDefault="00274455" w:rsidP="00D46E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eastAsia="MS Gothic" w:hAnsi="Times New Roman" w:cs="Times New Roman"/>
                <w:b w:val="0"/>
                <w:bCs w:val="0"/>
                <w:sz w:val="20"/>
                <w:szCs w:val="20"/>
              </w:rPr>
              <w:t>Primer sequence 5’ –&gt; 3’</w:t>
            </w:r>
          </w:p>
        </w:tc>
        <w:tc>
          <w:tcPr>
            <w:tcW w:w="1756" w:type="dxa"/>
          </w:tcPr>
          <w:p w:rsidR="00274455" w:rsidRPr="005E194C" w:rsidRDefault="00274455" w:rsidP="00D46E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eastAsia="MS Gothic" w:hAnsi="Times New Roman" w:cs="Times New Roman"/>
                <w:b w:val="0"/>
                <w:bCs w:val="0"/>
                <w:sz w:val="20"/>
                <w:szCs w:val="20"/>
              </w:rPr>
              <w:t>PCR amplicons</w:t>
            </w:r>
          </w:p>
        </w:tc>
      </w:tr>
      <w:tr w:rsidR="00274455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:rsidR="00274455" w:rsidRPr="005E194C" w:rsidRDefault="00274455" w:rsidP="00D46E9E">
            <w:pPr>
              <w:jc w:val="both"/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Kat6b</w:t>
            </w:r>
            <w:proofErr w:type="spellEnd"/>
            <w:r w:rsidRPr="005E194C"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+</w:t>
            </w:r>
          </w:p>
          <w:p w:rsidR="00274455" w:rsidRPr="005E194C" w:rsidRDefault="00274455" w:rsidP="00D46E9E">
            <w:pPr>
              <w:jc w:val="both"/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Kat6b</w:t>
            </w:r>
            <w:proofErr w:type="spellEnd"/>
            <w:r w:rsidRPr="005E194C"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–</w:t>
            </w:r>
          </w:p>
          <w:p w:rsidR="00274455" w:rsidRPr="005E194C" w:rsidRDefault="00274455" w:rsidP="00D46E9E">
            <w:pPr>
              <w:jc w:val="both"/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4443" w:type="dxa"/>
          </w:tcPr>
          <w:p w:rsidR="00274455" w:rsidRPr="005E194C" w:rsidRDefault="00274455" w:rsidP="00D46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  <w:proofErr w:type="spellEnd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TGCCTCAGAAAGCCATTACC</w:t>
            </w:r>
            <w:proofErr w:type="spellEnd"/>
          </w:p>
          <w:p w:rsidR="00274455" w:rsidRPr="005E194C" w:rsidRDefault="00274455" w:rsidP="00D46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  <w:proofErr w:type="spellEnd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CAGACAAATCAGCCCCAGAT</w:t>
            </w:r>
            <w:proofErr w:type="spellEnd"/>
          </w:p>
          <w:p w:rsidR="00274455" w:rsidRPr="005E194C" w:rsidRDefault="00274455" w:rsidP="00D46E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R    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GAGGCTCAGGGCTACAAGTG</w:t>
            </w:r>
            <w:proofErr w:type="spellEnd"/>
          </w:p>
          <w:p w:rsidR="00274455" w:rsidRPr="005E194C" w:rsidRDefault="00274455" w:rsidP="00D46E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:rsidR="00274455" w:rsidRPr="005E194C" w:rsidRDefault="00274455" w:rsidP="00D46E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WT = 230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:rsidR="00274455" w:rsidRPr="005E194C" w:rsidRDefault="00274455" w:rsidP="00D46E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Del = 600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274455" w:rsidRPr="005E194C" w:rsidTr="00D46E9E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:rsidR="00274455" w:rsidRPr="005E194C" w:rsidRDefault="00274455" w:rsidP="00D46E9E">
            <w:pPr>
              <w:jc w:val="both"/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acB</w:t>
            </w:r>
            <w:proofErr w:type="spellEnd"/>
            <w:r w:rsidRPr="005E194C"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(in BAC)</w:t>
            </w:r>
          </w:p>
        </w:tc>
        <w:tc>
          <w:tcPr>
            <w:tcW w:w="4443" w:type="dxa"/>
          </w:tcPr>
          <w:p w:rsidR="00274455" w:rsidRPr="005E194C" w:rsidRDefault="00274455" w:rsidP="00D46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F    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CAACTCAATCGACAGCTGGA</w:t>
            </w:r>
            <w:proofErr w:type="spellEnd"/>
          </w:p>
          <w:p w:rsidR="00274455" w:rsidRPr="005E194C" w:rsidRDefault="00274455" w:rsidP="00D46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R   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GGCTTTGTTTGCCGTAATGT</w:t>
            </w:r>
            <w:proofErr w:type="spellEnd"/>
          </w:p>
        </w:tc>
        <w:tc>
          <w:tcPr>
            <w:tcW w:w="1756" w:type="dxa"/>
          </w:tcPr>
          <w:p w:rsidR="00274455" w:rsidRPr="005E194C" w:rsidRDefault="00274455" w:rsidP="00D46E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sacB</w:t>
            </w:r>
            <w:proofErr w:type="spellEnd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 = 190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274455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:rsidR="00274455" w:rsidRPr="005E194C" w:rsidRDefault="00274455" w:rsidP="00D46E9E">
            <w:pPr>
              <w:jc w:val="both"/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Kat6b-V5</w:t>
            </w:r>
            <w:proofErr w:type="spellEnd"/>
          </w:p>
        </w:tc>
        <w:tc>
          <w:tcPr>
            <w:tcW w:w="4443" w:type="dxa"/>
          </w:tcPr>
          <w:p w:rsidR="00274455" w:rsidRPr="005E194C" w:rsidRDefault="00274455" w:rsidP="00D46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F    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CACGGCTACATGAACACAGG</w:t>
            </w:r>
            <w:proofErr w:type="spellEnd"/>
          </w:p>
          <w:p w:rsidR="00274455" w:rsidRPr="005E194C" w:rsidRDefault="00274455" w:rsidP="00D46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R   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GGCTTTCTTTCTGCTGCAT</w:t>
            </w:r>
            <w:proofErr w:type="spellEnd"/>
          </w:p>
        </w:tc>
        <w:tc>
          <w:tcPr>
            <w:tcW w:w="1756" w:type="dxa"/>
          </w:tcPr>
          <w:p w:rsidR="00274455" w:rsidRPr="005E194C" w:rsidRDefault="00274455" w:rsidP="00D46E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WT = 229</w:t>
            </w:r>
          </w:p>
          <w:p w:rsidR="00274455" w:rsidRPr="005E194C" w:rsidRDefault="00274455" w:rsidP="00D46E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V5</w:t>
            </w:r>
            <w:proofErr w:type="spellEnd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 tag = 510</w:t>
            </w:r>
          </w:p>
        </w:tc>
      </w:tr>
      <w:tr w:rsidR="00274455" w:rsidRPr="005E194C" w:rsidTr="00D46E9E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:rsidR="00274455" w:rsidRPr="005E194C" w:rsidRDefault="00274455" w:rsidP="00D46E9E">
            <w:pPr>
              <w:jc w:val="both"/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ox2-GFP</w:t>
            </w:r>
            <w:proofErr w:type="spellEnd"/>
          </w:p>
        </w:tc>
        <w:tc>
          <w:tcPr>
            <w:tcW w:w="4443" w:type="dxa"/>
          </w:tcPr>
          <w:p w:rsidR="00274455" w:rsidRPr="005E194C" w:rsidRDefault="00274455" w:rsidP="00D46E9E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E194C">
              <w:rPr>
                <w:sz w:val="20"/>
                <w:szCs w:val="20"/>
                <w:lang w:val="en-US"/>
              </w:rPr>
              <w:t xml:space="preserve">F   </w:t>
            </w:r>
            <w:proofErr w:type="spellStart"/>
            <w:r w:rsidRPr="005E194C">
              <w:rPr>
                <w:rFonts w:ascii="TimesNewRomanPSMT" w:hAnsi="TimesNewRomanPSMT"/>
                <w:sz w:val="20"/>
                <w:szCs w:val="20"/>
                <w:lang w:val="en-US"/>
              </w:rPr>
              <w:t>AAGTTCATCTGCACCACCG</w:t>
            </w:r>
            <w:proofErr w:type="spellEnd"/>
            <w:r w:rsidRPr="005E194C">
              <w:rPr>
                <w:rFonts w:ascii="TimesNewRomanPSMT" w:hAnsi="TimesNewRomanPSMT"/>
                <w:sz w:val="20"/>
                <w:szCs w:val="20"/>
                <w:lang w:val="en-US"/>
              </w:rPr>
              <w:t xml:space="preserve"> </w:t>
            </w:r>
          </w:p>
          <w:p w:rsidR="00274455" w:rsidRPr="005E194C" w:rsidRDefault="00274455" w:rsidP="00D46E9E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E194C">
              <w:rPr>
                <w:sz w:val="20"/>
                <w:szCs w:val="20"/>
                <w:lang w:val="en-US"/>
              </w:rPr>
              <w:t xml:space="preserve">R   </w:t>
            </w:r>
            <w:proofErr w:type="spellStart"/>
            <w:r w:rsidRPr="005E194C">
              <w:rPr>
                <w:rFonts w:ascii="TimesNewRomanPSMT" w:hAnsi="TimesNewRomanPSMT"/>
                <w:sz w:val="20"/>
                <w:szCs w:val="20"/>
                <w:lang w:val="en-US"/>
              </w:rPr>
              <w:t>TCCTTGAAGAAGATGGTGCG</w:t>
            </w:r>
            <w:proofErr w:type="spellEnd"/>
            <w:r w:rsidRPr="005E194C">
              <w:rPr>
                <w:rFonts w:ascii="TimesNewRomanPSMT" w:hAnsi="TimesNewRomanPSMT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56" w:type="dxa"/>
          </w:tcPr>
          <w:p w:rsidR="00274455" w:rsidRPr="005E194C" w:rsidRDefault="00274455" w:rsidP="00D46E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Sox2-GFP</w:t>
            </w:r>
            <w:proofErr w:type="spellEnd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 = 173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455"/>
    <w:rsid w:val="001929B1"/>
    <w:rsid w:val="00203BE2"/>
    <w:rsid w:val="00274455"/>
    <w:rsid w:val="00677120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4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table" w:customStyle="1" w:styleId="PlainTable1">
    <w:name w:val="Plain Table 1"/>
    <w:basedOn w:val="TableNormal"/>
    <w:uiPriority w:val="41"/>
    <w:rsid w:val="00274455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4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table" w:customStyle="1" w:styleId="PlainTable1">
    <w:name w:val="Plain Table 1"/>
    <w:basedOn w:val="TableNormal"/>
    <w:uiPriority w:val="41"/>
    <w:rsid w:val="00274455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1-06T14:53:00Z</dcterms:created>
  <dcterms:modified xsi:type="dcterms:W3CDTF">2024-11-06T14:53:00Z</dcterms:modified>
</cp:coreProperties>
</file>